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C3695" w14:textId="25342F05" w:rsidR="001B1F87" w:rsidRPr="0002562F" w:rsidRDefault="001B1F87" w:rsidP="001B1F87">
      <w:pPr>
        <w:rPr>
          <w:b/>
          <w:bCs/>
        </w:rPr>
      </w:pPr>
      <w:r>
        <w:rPr>
          <w:b/>
          <w:bCs/>
        </w:rPr>
        <w:t xml:space="preserve">S2 </w:t>
      </w:r>
      <w:r w:rsidR="008F35FA">
        <w:rPr>
          <w:b/>
          <w:bCs/>
        </w:rPr>
        <w:t>File</w:t>
      </w:r>
      <w:r>
        <w:rPr>
          <w:b/>
          <w:bCs/>
        </w:rPr>
        <w:t xml:space="preserve"> </w:t>
      </w:r>
      <w:r w:rsidRPr="0002562F">
        <w:rPr>
          <w:b/>
          <w:bCs/>
        </w:rPr>
        <w:t xml:space="preserve">– Link to access the Multi-Ethnic Lifestyle Study questionnaire </w:t>
      </w:r>
    </w:p>
    <w:p w14:paraId="0816E41A" w14:textId="77777777" w:rsidR="001B1F87" w:rsidRDefault="008F35FA" w:rsidP="001B1F87">
      <w:hyperlink r:id="rId4" w:history="1">
        <w:r w:rsidR="001B1F87">
          <w:rPr>
            <w:rStyle w:val="Hyperlink"/>
          </w:rPr>
          <w:t>COVID19_Multi-Ethnic_Lifestyle_Study_BME_v3.pdf</w:t>
        </w:r>
      </w:hyperlink>
    </w:p>
    <w:p w14:paraId="255C83CA" w14:textId="77777777" w:rsidR="00CF3DAB" w:rsidRDefault="00CF3DAB"/>
    <w:sectPr w:rsidR="00CF3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F87"/>
    <w:rsid w:val="00003F94"/>
    <w:rsid w:val="001B1F87"/>
    <w:rsid w:val="008F35FA"/>
    <w:rsid w:val="00CA4979"/>
    <w:rsid w:val="00CF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7AA07"/>
  <w15:chartTrackingRefBased/>
  <w15:docId w15:val="{64D78437-583A-43A4-8827-8A0475D01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1F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tatic1.squarespace.com/static/5c2ccb867c93271f5edc9718/t/5f6b39158bfa6423aab9dd0f/1600862486893/COVID19_Multi-Ethnic_Lifestyle_Study_BME_v3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ni, Zara</dc:creator>
  <cp:keywords/>
  <dc:description/>
  <cp:lastModifiedBy>Kayani, Zara</cp:lastModifiedBy>
  <cp:revision>2</cp:revision>
  <dcterms:created xsi:type="dcterms:W3CDTF">2025-09-08T14:01:00Z</dcterms:created>
  <dcterms:modified xsi:type="dcterms:W3CDTF">2025-10-23T11:56:00Z</dcterms:modified>
</cp:coreProperties>
</file>